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8739" w:type="dxa"/>
        <w:tblLayout w:type="fixed"/>
        <w:tblLook w:val="0000" w:firstRow="0" w:lastRow="0" w:firstColumn="0" w:lastColumn="0" w:noHBand="0" w:noVBand="0"/>
      </w:tblPr>
      <w:tblGrid>
        <w:gridCol w:w="988"/>
        <w:gridCol w:w="1215"/>
        <w:gridCol w:w="1194"/>
        <w:gridCol w:w="1099"/>
        <w:gridCol w:w="886"/>
        <w:gridCol w:w="1183"/>
        <w:gridCol w:w="1085"/>
        <w:gridCol w:w="1089"/>
      </w:tblGrid>
      <w:tr w:rsidR="001F6E23" w:rsidRPr="00097278" w:rsidTr="0062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gridSpan w:val="2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color w:val="000000" w:themeColor="text1"/>
                <w:sz w:val="20"/>
              </w:rPr>
              <w:t>Multiplex 1</w:t>
            </w:r>
          </w:p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 xml:space="preserve">4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>mM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 xml:space="preserve"> MgCl</w:t>
            </w: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93" w:type="dxa"/>
            <w:gridSpan w:val="2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color w:val="000000" w:themeColor="text1"/>
                <w:sz w:val="20"/>
              </w:rPr>
              <w:t>Multiplex 2</w:t>
            </w:r>
          </w:p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 xml:space="preserve">5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>mM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 xml:space="preserve"> MgCl</w:t>
            </w: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9" w:type="dxa"/>
            <w:gridSpan w:val="2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color w:val="000000" w:themeColor="text1"/>
                <w:sz w:val="20"/>
              </w:rPr>
              <w:t>Multiplex  3</w:t>
            </w:r>
          </w:p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>4mM MgCl</w:t>
            </w: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74" w:type="dxa"/>
            <w:gridSpan w:val="2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b/>
                <w:color w:val="000000" w:themeColor="text1"/>
                <w:sz w:val="20"/>
              </w:rPr>
              <w:t>Multiplex  4</w:t>
            </w:r>
          </w:p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 xml:space="preserve">5 </w:t>
            </w: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>mM</w:t>
            </w:r>
            <w:proofErr w:type="spellEnd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</w:rPr>
              <w:t xml:space="preserve"> MgCl</w:t>
            </w: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18"/>
                <w:vertAlign w:val="subscript"/>
              </w:rPr>
              <w:t>2</w:t>
            </w:r>
          </w:p>
        </w:tc>
      </w:tr>
      <w:tr w:rsidR="001F6E23" w:rsidRPr="00097278" w:rsidTr="00622DE1">
        <w:trPr>
          <w:trHeight w:val="4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primer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15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[µ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4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primer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[µ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primer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3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[µM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proofErr w:type="spellStart"/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primer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[µM]</w:t>
            </w:r>
          </w:p>
        </w:tc>
      </w:tr>
      <w:tr w:rsidR="001F6E23" w:rsidRPr="00097278" w:rsidTr="0062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Tae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15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4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Tae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Trich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3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Dicro6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2</w:t>
            </w:r>
          </w:p>
        </w:tc>
      </w:tr>
      <w:tr w:rsidR="001F6E23" w:rsidRPr="00097278" w:rsidTr="00622D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Echino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15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4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Trich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Entero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3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Asc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2</w:t>
            </w:r>
          </w:p>
        </w:tc>
      </w:tr>
      <w:tr w:rsidR="001F6E23" w:rsidRPr="00097278" w:rsidTr="0062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Diphyllo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15" w:type="dxa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4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Dicro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9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9" w:type="dxa"/>
            <w:gridSpan w:val="2"/>
            <w:vMerge w:val="restart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Fas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</w:tr>
      <w:tr w:rsidR="001F6E23" w:rsidRPr="00097278" w:rsidTr="00622D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gridSpan w:val="2"/>
            <w:vMerge w:val="restart"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4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Entero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9" w:type="dxa"/>
            <w:gridSpan w:val="2"/>
            <w:vMerge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Fas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</w:tr>
      <w:tr w:rsidR="001F6E23" w:rsidRPr="00097278" w:rsidTr="0062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gridSpan w:val="2"/>
            <w:vMerge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4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Diphyllo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69" w:type="dxa"/>
            <w:gridSpan w:val="2"/>
            <w:vMerge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Echino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</w:tr>
      <w:tr w:rsidR="001F6E23" w:rsidRPr="00097278" w:rsidTr="00622D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3" w:type="dxa"/>
            <w:gridSpan w:val="2"/>
            <w:vMerge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93" w:type="dxa"/>
            <w:gridSpan w:val="2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9" w:type="dxa"/>
            <w:gridSpan w:val="2"/>
            <w:vMerge/>
            <w:shd w:val="clear" w:color="auto" w:fill="FFFFFF" w:themeFill="background1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85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As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9" w:type="dxa"/>
            <w:shd w:val="clear" w:color="auto" w:fill="F2F2F2" w:themeFill="background1" w:themeFillShade="F2"/>
          </w:tcPr>
          <w:p w:rsidR="001F6E23" w:rsidRPr="00097278" w:rsidRDefault="001F6E23" w:rsidP="00622DE1">
            <w:pPr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097278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.08</w:t>
            </w:r>
          </w:p>
        </w:tc>
      </w:tr>
    </w:tbl>
    <w:p w:rsidR="004629EA" w:rsidRDefault="001F6E23">
      <w:bookmarkStart w:id="0" w:name="_GoBack"/>
      <w:bookmarkEnd w:id="0"/>
    </w:p>
    <w:sectPr w:rsidR="00462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E23"/>
    <w:rsid w:val="001F6E23"/>
    <w:rsid w:val="004A349C"/>
    <w:rsid w:val="0069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261187-2FF4-42E4-B931-09E1E69B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F6E23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F6E23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0"/>
      <w:lang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2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1</cp:revision>
  <dcterms:created xsi:type="dcterms:W3CDTF">2015-11-26T17:17:00Z</dcterms:created>
  <dcterms:modified xsi:type="dcterms:W3CDTF">2015-11-26T17:17:00Z</dcterms:modified>
</cp:coreProperties>
</file>